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C68A0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6276900C" w14:textId="77777777" w:rsidR="008260E4" w:rsidRDefault="008260E4" w:rsidP="008260E4">
      <w:pPr>
        <w:pStyle w:val="Style1"/>
        <w:spacing w:line="276" w:lineRule="auto"/>
      </w:pPr>
    </w:p>
    <w:p w14:paraId="798118F6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group-level effects were simulated</w:t>
      </w:r>
    </w:p>
    <w:p w14:paraId="68A79831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77907">
        <w:rPr>
          <w:rFonts w:ascii="Times New Roman" w:hAnsi="Times New Roman" w:cs="Times New Roman"/>
          <w:b/>
          <w:bCs/>
          <w:sz w:val="28"/>
          <w:szCs w:val="28"/>
        </w:rPr>
        <w:t>Conditioning - E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1319"/>
        <w:gridCol w:w="1548"/>
        <w:gridCol w:w="1681"/>
        <w:gridCol w:w="1548"/>
        <w:gridCol w:w="1681"/>
      </w:tblGrid>
      <w:tr w:rsidR="0054687D" w:rsidRPr="00C90F37" w14:paraId="4A5D5B8B" w14:textId="77777777" w:rsidTr="007D0786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1679667C" w14:textId="77777777" w:rsidR="0054687D" w:rsidRDefault="0054687D" w:rsidP="007D0786">
            <w:pPr>
              <w:pStyle w:val="Style1"/>
              <w:spacing w:line="276" w:lineRule="auto"/>
            </w:pPr>
            <w:r w:rsidRPr="00D453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5</w:t>
            </w:r>
            <w:r w:rsidRPr="00D453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nditioning</w:t>
            </w:r>
            <w:r w:rsidRPr="00D453C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–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480</w:t>
            </w:r>
            <w:r w:rsidRPr="00D453C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betwee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ffect-simulated 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datasets with changes from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nditioning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to extinction learning phases estimated</w:t>
            </w:r>
          </w:p>
        </w:tc>
      </w:tr>
      <w:tr w:rsidR="0054687D" w:rsidRPr="00C90F37" w14:paraId="1F65E240" w14:textId="77777777" w:rsidTr="007D0786"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7A8DBBAF" w14:textId="77777777" w:rsidR="0054687D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2A6620C3" w14:textId="77777777" w:rsidR="0054687D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2B0399CE" w14:textId="77777777" w:rsidR="0054687D" w:rsidRPr="00C90F37" w:rsidRDefault="0054687D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443039D2" w14:textId="77777777" w:rsidR="0054687D" w:rsidRPr="00C90F37" w:rsidRDefault="0054687D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0926F9CB" w14:textId="77777777" w:rsidR="0054687D" w:rsidRPr="00C90F37" w:rsidRDefault="0054687D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3749A5AE" w14:textId="77777777" w:rsidR="0054687D" w:rsidRPr="00C90F37" w:rsidRDefault="0054687D" w:rsidP="007D0786">
            <w:pPr>
              <w:pStyle w:val="Style1"/>
              <w:spacing w:line="276" w:lineRule="auto"/>
            </w:pPr>
            <w:r>
              <w:t>Strategy 4</w:t>
            </w:r>
          </w:p>
        </w:tc>
      </w:tr>
      <w:tr w:rsidR="0054687D" w:rsidRPr="00C90F37" w14:paraId="63BF3B2A" w14:textId="77777777" w:rsidTr="007D0786">
        <w:tc>
          <w:tcPr>
            <w:tcW w:w="1249" w:type="dxa"/>
            <w:tcBorders>
              <w:top w:val="single" w:sz="4" w:space="0" w:color="auto"/>
            </w:tcBorders>
          </w:tcPr>
          <w:p w14:paraId="22A56328" w14:textId="77777777" w:rsidR="0054687D" w:rsidRPr="00C90F37" w:rsidRDefault="0054687D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3DD9A7F5" w14:textId="77777777" w:rsidR="0054687D" w:rsidRPr="00C90F37" w:rsidRDefault="0054687D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620D4535" w14:textId="77777777" w:rsidR="0054687D" w:rsidRPr="00C90F37" w:rsidRDefault="0054687D" w:rsidP="007D0786">
            <w:pPr>
              <w:pStyle w:val="Style1"/>
              <w:spacing w:line="276" w:lineRule="auto"/>
            </w:pPr>
            <w:r w:rsidRPr="00C90F37">
              <w:t>1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3224EEFA" w14:textId="77777777" w:rsidR="0054687D" w:rsidRPr="00C90F37" w:rsidRDefault="0054687D" w:rsidP="007D0786">
            <w:pPr>
              <w:pStyle w:val="Style1"/>
              <w:spacing w:line="276" w:lineRule="auto"/>
            </w:pPr>
            <w:r w:rsidRPr="00C90F37">
              <w:t>-0.18</w:t>
            </w:r>
            <w:r>
              <w:t>8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4DF0B5CD" w14:textId="77777777" w:rsidR="0054687D" w:rsidRPr="00C90F37" w:rsidRDefault="0054687D" w:rsidP="007D0786">
            <w:pPr>
              <w:pStyle w:val="Style1"/>
              <w:spacing w:line="276" w:lineRule="auto"/>
            </w:pPr>
            <w:r w:rsidRPr="00C90F37">
              <w:t>0.87</w:t>
            </w:r>
            <w:r>
              <w:t>5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267B502B" w14:textId="77777777" w:rsidR="0054687D" w:rsidRPr="00C90F37" w:rsidRDefault="0054687D" w:rsidP="007D0786">
            <w:pPr>
              <w:pStyle w:val="Style1"/>
              <w:spacing w:line="276" w:lineRule="auto"/>
            </w:pPr>
            <w:r w:rsidRPr="00C90F37">
              <w:t>-0.29</w:t>
            </w:r>
            <w:r>
              <w:t>9</w:t>
            </w:r>
          </w:p>
        </w:tc>
      </w:tr>
      <w:tr w:rsidR="0054687D" w:rsidRPr="00C90F37" w14:paraId="5777F660" w14:textId="77777777" w:rsidTr="007D0786">
        <w:tc>
          <w:tcPr>
            <w:tcW w:w="1249" w:type="dxa"/>
          </w:tcPr>
          <w:p w14:paraId="3A4DA747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319" w:type="dxa"/>
          </w:tcPr>
          <w:p w14:paraId="501733A5" w14:textId="77777777" w:rsidR="0054687D" w:rsidRPr="00C90F37" w:rsidRDefault="0054687D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48" w:type="dxa"/>
          </w:tcPr>
          <w:p w14:paraId="25252D84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1E4FDC00" w14:textId="77777777" w:rsidR="0054687D" w:rsidRPr="00C90F37" w:rsidRDefault="0054687D" w:rsidP="007D0786">
            <w:pPr>
              <w:pStyle w:val="Style1"/>
              <w:spacing w:line="276" w:lineRule="auto"/>
            </w:pPr>
            <w:r w:rsidRPr="00C90F37">
              <w:t>-0.192</w:t>
            </w:r>
          </w:p>
        </w:tc>
        <w:tc>
          <w:tcPr>
            <w:tcW w:w="1548" w:type="dxa"/>
          </w:tcPr>
          <w:p w14:paraId="78B7A491" w14:textId="77777777" w:rsidR="0054687D" w:rsidRPr="00C90F37" w:rsidRDefault="0054687D" w:rsidP="007D0786">
            <w:pPr>
              <w:pStyle w:val="Style1"/>
              <w:spacing w:line="276" w:lineRule="auto"/>
            </w:pPr>
            <w:r w:rsidRPr="00C90F37">
              <w:t>0.87</w:t>
            </w:r>
            <w:r>
              <w:t>4</w:t>
            </w:r>
          </w:p>
        </w:tc>
        <w:tc>
          <w:tcPr>
            <w:tcW w:w="1681" w:type="dxa"/>
          </w:tcPr>
          <w:p w14:paraId="38315433" w14:textId="77777777" w:rsidR="0054687D" w:rsidRPr="00C90F37" w:rsidRDefault="0054687D" w:rsidP="007D0786">
            <w:pPr>
              <w:pStyle w:val="Style1"/>
              <w:spacing w:line="276" w:lineRule="auto"/>
            </w:pPr>
            <w:r w:rsidRPr="00C90F37">
              <w:t>-0.30</w:t>
            </w:r>
            <w:r>
              <w:t>3</w:t>
            </w:r>
          </w:p>
        </w:tc>
      </w:tr>
      <w:tr w:rsidR="0054687D" w:rsidRPr="00C90F37" w14:paraId="62BD0D29" w14:textId="77777777" w:rsidTr="007D0786">
        <w:tc>
          <w:tcPr>
            <w:tcW w:w="1249" w:type="dxa"/>
          </w:tcPr>
          <w:p w14:paraId="3033B684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319" w:type="dxa"/>
          </w:tcPr>
          <w:p w14:paraId="4AEDA02C" w14:textId="77777777" w:rsidR="0054687D" w:rsidRPr="00C90F37" w:rsidRDefault="0054687D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48" w:type="dxa"/>
          </w:tcPr>
          <w:p w14:paraId="192696FF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787B7466" w14:textId="77777777" w:rsidR="0054687D" w:rsidRPr="00C90F37" w:rsidRDefault="0054687D" w:rsidP="007D0786">
            <w:pPr>
              <w:pStyle w:val="Style1"/>
              <w:spacing w:line="276" w:lineRule="auto"/>
            </w:pPr>
            <w:r w:rsidRPr="00C90F37">
              <w:t>-0.183</w:t>
            </w:r>
          </w:p>
        </w:tc>
        <w:tc>
          <w:tcPr>
            <w:tcW w:w="1548" w:type="dxa"/>
          </w:tcPr>
          <w:p w14:paraId="332D5D00" w14:textId="77777777" w:rsidR="0054687D" w:rsidRPr="00C90F37" w:rsidRDefault="0054687D" w:rsidP="007D0786">
            <w:pPr>
              <w:pStyle w:val="Style1"/>
              <w:spacing w:line="276" w:lineRule="auto"/>
            </w:pPr>
            <w:r w:rsidRPr="00C90F37">
              <w:t>0.87</w:t>
            </w:r>
            <w:r>
              <w:t>6</w:t>
            </w:r>
          </w:p>
        </w:tc>
        <w:tc>
          <w:tcPr>
            <w:tcW w:w="1681" w:type="dxa"/>
          </w:tcPr>
          <w:p w14:paraId="6E558ADC" w14:textId="77777777" w:rsidR="0054687D" w:rsidRPr="00C90F37" w:rsidRDefault="0054687D" w:rsidP="007D0786">
            <w:pPr>
              <w:pStyle w:val="Style1"/>
              <w:spacing w:line="276" w:lineRule="auto"/>
            </w:pPr>
            <w:r w:rsidRPr="00C90F37">
              <w:t>-0.295</w:t>
            </w:r>
          </w:p>
        </w:tc>
      </w:tr>
      <w:tr w:rsidR="0054687D" w:rsidRPr="00C90F37" w14:paraId="3B14D6A5" w14:textId="77777777" w:rsidTr="007D0786">
        <w:tc>
          <w:tcPr>
            <w:tcW w:w="1249" w:type="dxa"/>
          </w:tcPr>
          <w:p w14:paraId="09AEC5D3" w14:textId="77777777" w:rsidR="0054687D" w:rsidRPr="00C90F37" w:rsidRDefault="0054687D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319" w:type="dxa"/>
          </w:tcPr>
          <w:p w14:paraId="10E7E0A9" w14:textId="77777777" w:rsidR="0054687D" w:rsidRPr="00C90F37" w:rsidRDefault="0054687D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48" w:type="dxa"/>
          </w:tcPr>
          <w:p w14:paraId="2AA25EEE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32209865" w14:textId="77777777" w:rsidR="0054687D" w:rsidRPr="00C90F37" w:rsidRDefault="0054687D" w:rsidP="007D0786">
            <w:pPr>
              <w:pStyle w:val="Style1"/>
              <w:spacing w:line="276" w:lineRule="auto"/>
            </w:pPr>
            <w:r w:rsidRPr="00C90F37">
              <w:t>1</w:t>
            </w:r>
          </w:p>
        </w:tc>
        <w:tc>
          <w:tcPr>
            <w:tcW w:w="1548" w:type="dxa"/>
          </w:tcPr>
          <w:p w14:paraId="27831C8E" w14:textId="77777777" w:rsidR="0054687D" w:rsidRPr="00C90F37" w:rsidRDefault="0054687D" w:rsidP="007D0786">
            <w:pPr>
              <w:pStyle w:val="Style1"/>
              <w:spacing w:line="276" w:lineRule="auto"/>
            </w:pPr>
            <w:r w:rsidRPr="00C90F37">
              <w:t>-0.139</w:t>
            </w:r>
          </w:p>
        </w:tc>
        <w:tc>
          <w:tcPr>
            <w:tcW w:w="1681" w:type="dxa"/>
          </w:tcPr>
          <w:p w14:paraId="6BEB4076" w14:textId="77777777" w:rsidR="0054687D" w:rsidRPr="00C90F37" w:rsidRDefault="0054687D" w:rsidP="007D0786">
            <w:pPr>
              <w:pStyle w:val="Style1"/>
              <w:spacing w:line="276" w:lineRule="auto"/>
            </w:pPr>
            <w:r>
              <w:t>0.000</w:t>
            </w:r>
          </w:p>
        </w:tc>
      </w:tr>
      <w:tr w:rsidR="0054687D" w:rsidRPr="00C90F37" w14:paraId="6A227D11" w14:textId="77777777" w:rsidTr="007D0786">
        <w:tc>
          <w:tcPr>
            <w:tcW w:w="1249" w:type="dxa"/>
          </w:tcPr>
          <w:p w14:paraId="297B4173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319" w:type="dxa"/>
          </w:tcPr>
          <w:p w14:paraId="788A9385" w14:textId="77777777" w:rsidR="0054687D" w:rsidRPr="00C90F37" w:rsidRDefault="0054687D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48" w:type="dxa"/>
          </w:tcPr>
          <w:p w14:paraId="774A3EBD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7655C860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548" w:type="dxa"/>
          </w:tcPr>
          <w:p w14:paraId="53F5047C" w14:textId="77777777" w:rsidR="0054687D" w:rsidRPr="00C90F37" w:rsidRDefault="0054687D" w:rsidP="007D0786">
            <w:pPr>
              <w:pStyle w:val="Style1"/>
              <w:spacing w:line="276" w:lineRule="auto"/>
            </w:pPr>
            <w:r w:rsidRPr="00C90F37">
              <w:t>-0.143</w:t>
            </w:r>
          </w:p>
        </w:tc>
        <w:tc>
          <w:tcPr>
            <w:tcW w:w="1681" w:type="dxa"/>
          </w:tcPr>
          <w:p w14:paraId="79B9DB64" w14:textId="77777777" w:rsidR="0054687D" w:rsidRPr="00C90F37" w:rsidRDefault="0054687D" w:rsidP="007D0786">
            <w:pPr>
              <w:pStyle w:val="Style1"/>
              <w:spacing w:line="276" w:lineRule="auto"/>
            </w:pPr>
            <w:r w:rsidRPr="00C90F37">
              <w:t>-0.00</w:t>
            </w:r>
            <w:r>
              <w:t>4</w:t>
            </w:r>
          </w:p>
        </w:tc>
      </w:tr>
      <w:tr w:rsidR="0054687D" w:rsidRPr="00C90F37" w14:paraId="232CB9B7" w14:textId="77777777" w:rsidTr="007D0786">
        <w:tc>
          <w:tcPr>
            <w:tcW w:w="1249" w:type="dxa"/>
          </w:tcPr>
          <w:p w14:paraId="4824EB30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319" w:type="dxa"/>
          </w:tcPr>
          <w:p w14:paraId="4B5F6D80" w14:textId="77777777" w:rsidR="0054687D" w:rsidRPr="00C90F37" w:rsidRDefault="0054687D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48" w:type="dxa"/>
          </w:tcPr>
          <w:p w14:paraId="26F891E8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290232EC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548" w:type="dxa"/>
          </w:tcPr>
          <w:p w14:paraId="54683FB4" w14:textId="77777777" w:rsidR="0054687D" w:rsidRPr="00C90F37" w:rsidRDefault="0054687D" w:rsidP="007D0786">
            <w:pPr>
              <w:pStyle w:val="Style1"/>
              <w:spacing w:line="276" w:lineRule="auto"/>
            </w:pPr>
            <w:r w:rsidRPr="00C90F37">
              <w:t>-0.13</w:t>
            </w:r>
            <w:r>
              <w:t>5</w:t>
            </w:r>
          </w:p>
        </w:tc>
        <w:tc>
          <w:tcPr>
            <w:tcW w:w="1681" w:type="dxa"/>
          </w:tcPr>
          <w:p w14:paraId="3E60D088" w14:textId="77777777" w:rsidR="0054687D" w:rsidRPr="00C90F37" w:rsidRDefault="0054687D" w:rsidP="007D0786">
            <w:pPr>
              <w:pStyle w:val="Style1"/>
              <w:spacing w:line="276" w:lineRule="auto"/>
            </w:pPr>
            <w:r w:rsidRPr="00C90F37">
              <w:t>0.004</w:t>
            </w:r>
          </w:p>
        </w:tc>
      </w:tr>
      <w:tr w:rsidR="0054687D" w:rsidRPr="00C90F37" w14:paraId="17C7A476" w14:textId="77777777" w:rsidTr="007D0786">
        <w:tc>
          <w:tcPr>
            <w:tcW w:w="1249" w:type="dxa"/>
          </w:tcPr>
          <w:p w14:paraId="05DD5FD3" w14:textId="77777777" w:rsidR="0054687D" w:rsidRPr="00C90F37" w:rsidRDefault="0054687D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319" w:type="dxa"/>
          </w:tcPr>
          <w:p w14:paraId="18B1D9ED" w14:textId="77777777" w:rsidR="0054687D" w:rsidRPr="00C90F37" w:rsidRDefault="0054687D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48" w:type="dxa"/>
          </w:tcPr>
          <w:p w14:paraId="7A021C61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3E07B9C9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548" w:type="dxa"/>
          </w:tcPr>
          <w:p w14:paraId="496F3A4C" w14:textId="77777777" w:rsidR="0054687D" w:rsidRPr="00C90F37" w:rsidRDefault="0054687D" w:rsidP="007D0786">
            <w:pPr>
              <w:pStyle w:val="Style1"/>
              <w:spacing w:line="276" w:lineRule="auto"/>
            </w:pPr>
            <w:r w:rsidRPr="00C90F37">
              <w:t>1</w:t>
            </w:r>
          </w:p>
        </w:tc>
        <w:tc>
          <w:tcPr>
            <w:tcW w:w="1681" w:type="dxa"/>
          </w:tcPr>
          <w:p w14:paraId="4B1C4D20" w14:textId="77777777" w:rsidR="0054687D" w:rsidRPr="00C90F37" w:rsidRDefault="0054687D" w:rsidP="007D0786">
            <w:pPr>
              <w:pStyle w:val="Style1"/>
              <w:spacing w:line="276" w:lineRule="auto"/>
            </w:pPr>
            <w:r w:rsidRPr="00C90F37">
              <w:t>-0.350</w:t>
            </w:r>
          </w:p>
        </w:tc>
      </w:tr>
      <w:tr w:rsidR="0054687D" w:rsidRPr="00C90F37" w14:paraId="14E359E9" w14:textId="77777777" w:rsidTr="007D0786">
        <w:tc>
          <w:tcPr>
            <w:tcW w:w="1249" w:type="dxa"/>
          </w:tcPr>
          <w:p w14:paraId="60FD028E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319" w:type="dxa"/>
          </w:tcPr>
          <w:p w14:paraId="6557EA8F" w14:textId="77777777" w:rsidR="0054687D" w:rsidRPr="00C90F37" w:rsidRDefault="0054687D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48" w:type="dxa"/>
          </w:tcPr>
          <w:p w14:paraId="78CE5C24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1FB1DC5F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548" w:type="dxa"/>
          </w:tcPr>
          <w:p w14:paraId="055FF5C4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4D641E18" w14:textId="77777777" w:rsidR="0054687D" w:rsidRPr="00C90F37" w:rsidRDefault="0054687D" w:rsidP="007D0786">
            <w:pPr>
              <w:pStyle w:val="Style1"/>
              <w:spacing w:line="276" w:lineRule="auto"/>
            </w:pPr>
            <w:r w:rsidRPr="00C90F37">
              <w:t>-0.354</w:t>
            </w:r>
          </w:p>
        </w:tc>
      </w:tr>
      <w:tr w:rsidR="0054687D" w:rsidRPr="00C90F37" w14:paraId="3525921F" w14:textId="77777777" w:rsidTr="007D0786">
        <w:tc>
          <w:tcPr>
            <w:tcW w:w="1249" w:type="dxa"/>
          </w:tcPr>
          <w:p w14:paraId="70FCF54A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319" w:type="dxa"/>
          </w:tcPr>
          <w:p w14:paraId="335B1A2F" w14:textId="77777777" w:rsidR="0054687D" w:rsidRPr="00C90F37" w:rsidRDefault="0054687D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48" w:type="dxa"/>
          </w:tcPr>
          <w:p w14:paraId="4908521E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5F4328F4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548" w:type="dxa"/>
          </w:tcPr>
          <w:p w14:paraId="2E871399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0F07B132" w14:textId="77777777" w:rsidR="0054687D" w:rsidRPr="00C90F37" w:rsidRDefault="0054687D" w:rsidP="007D0786">
            <w:pPr>
              <w:pStyle w:val="Style1"/>
              <w:spacing w:line="276" w:lineRule="auto"/>
            </w:pPr>
            <w:r w:rsidRPr="00C90F37">
              <w:t>-0.347</w:t>
            </w:r>
          </w:p>
        </w:tc>
      </w:tr>
      <w:tr w:rsidR="0054687D" w14:paraId="23F0F471" w14:textId="77777777" w:rsidTr="007D0786">
        <w:tc>
          <w:tcPr>
            <w:tcW w:w="1249" w:type="dxa"/>
          </w:tcPr>
          <w:p w14:paraId="7D63899F" w14:textId="77777777" w:rsidR="0054687D" w:rsidRPr="00C90F37" w:rsidRDefault="0054687D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319" w:type="dxa"/>
          </w:tcPr>
          <w:p w14:paraId="6EA39B36" w14:textId="77777777" w:rsidR="0054687D" w:rsidRPr="00C90F37" w:rsidRDefault="0054687D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48" w:type="dxa"/>
          </w:tcPr>
          <w:p w14:paraId="1586499A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5BC24A79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548" w:type="dxa"/>
          </w:tcPr>
          <w:p w14:paraId="47AFE045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413B8884" w14:textId="77777777" w:rsidR="0054687D" w:rsidRDefault="0054687D" w:rsidP="007D0786">
            <w:pPr>
              <w:pStyle w:val="Style1"/>
              <w:spacing w:line="276" w:lineRule="auto"/>
            </w:pPr>
            <w:r w:rsidRPr="00C90F37">
              <w:t>1</w:t>
            </w:r>
          </w:p>
        </w:tc>
      </w:tr>
      <w:tr w:rsidR="0054687D" w14:paraId="06C81CFA" w14:textId="77777777" w:rsidTr="007D0786">
        <w:tc>
          <w:tcPr>
            <w:tcW w:w="1249" w:type="dxa"/>
          </w:tcPr>
          <w:p w14:paraId="6DDE4746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319" w:type="dxa"/>
          </w:tcPr>
          <w:p w14:paraId="0361396D" w14:textId="77777777" w:rsidR="0054687D" w:rsidRPr="00C90F37" w:rsidRDefault="0054687D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48" w:type="dxa"/>
          </w:tcPr>
          <w:p w14:paraId="43E4BAC7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38DE3644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548" w:type="dxa"/>
          </w:tcPr>
          <w:p w14:paraId="3FD49D9A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5AAF010C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</w:tr>
      <w:tr w:rsidR="0054687D" w14:paraId="42E58B36" w14:textId="77777777" w:rsidTr="007D0786">
        <w:tc>
          <w:tcPr>
            <w:tcW w:w="1249" w:type="dxa"/>
            <w:tcBorders>
              <w:bottom w:val="single" w:sz="4" w:space="0" w:color="auto"/>
            </w:tcBorders>
          </w:tcPr>
          <w:p w14:paraId="460C60B6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63E7014E" w14:textId="77777777" w:rsidR="0054687D" w:rsidRPr="00C90F37" w:rsidRDefault="0054687D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3029E959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52E9D745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6FF44708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0955FD5D" w14:textId="77777777" w:rsidR="0054687D" w:rsidRPr="00C90F37" w:rsidRDefault="0054687D" w:rsidP="007D0786">
            <w:pPr>
              <w:pStyle w:val="Style1"/>
              <w:spacing w:line="276" w:lineRule="auto"/>
            </w:pPr>
          </w:p>
        </w:tc>
      </w:tr>
    </w:tbl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56A62"/>
    <w:rsid w:val="002B1768"/>
    <w:rsid w:val="003465F1"/>
    <w:rsid w:val="00357304"/>
    <w:rsid w:val="00373295"/>
    <w:rsid w:val="003A00FE"/>
    <w:rsid w:val="004B7F7E"/>
    <w:rsid w:val="00507D5B"/>
    <w:rsid w:val="0054687D"/>
    <w:rsid w:val="005813D2"/>
    <w:rsid w:val="00590A63"/>
    <w:rsid w:val="006413A0"/>
    <w:rsid w:val="00661D29"/>
    <w:rsid w:val="007A1558"/>
    <w:rsid w:val="007F5B29"/>
    <w:rsid w:val="008260E4"/>
    <w:rsid w:val="008D1442"/>
    <w:rsid w:val="00947916"/>
    <w:rsid w:val="00B25102"/>
    <w:rsid w:val="00B25974"/>
    <w:rsid w:val="00C02ABC"/>
    <w:rsid w:val="00CB0E62"/>
    <w:rsid w:val="00D245C3"/>
    <w:rsid w:val="00E142C0"/>
    <w:rsid w:val="00EC7D66"/>
    <w:rsid w:val="00FB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6:52:00Z</dcterms:created>
  <dcterms:modified xsi:type="dcterms:W3CDTF">2022-05-13T06:52:00Z</dcterms:modified>
</cp:coreProperties>
</file>